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68060A2C" w:rsidR="00D81E39" w:rsidRPr="00ED4DB1" w:rsidRDefault="003E3D9D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7:</w:t>
      </w:r>
      <w:r w:rsidR="00BE24FF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BE24FF">
        <w:rPr>
          <w:rFonts w:ascii="Times New Roman" w:hAnsi="Times New Roman" w:cs="Times New Roman"/>
          <w:b/>
          <w:bCs/>
        </w:rPr>
        <w:t>6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2632E7">
        <w:rPr>
          <w:rFonts w:ascii="Times New Roman" w:hAnsi="Times New Roman" w:cs="Times New Roman"/>
        </w:rPr>
        <w:t>, analyzed</w:t>
      </w:r>
      <w:r w:rsidR="005D11E3">
        <w:rPr>
          <w:rFonts w:ascii="Times New Roman" w:hAnsi="Times New Roman" w:cs="Times New Roman"/>
        </w:rPr>
        <w:t xml:space="preserve"> by individual outcome measures</w:t>
      </w:r>
      <w:r w:rsidR="009E083C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 </w:t>
      </w:r>
      <w:r w:rsidR="009177BA">
        <w:rPr>
          <w:rFonts w:ascii="Times New Roman" w:hAnsi="Times New Roman" w:cs="Times New Roman"/>
        </w:rPr>
        <w:t>2</w:t>
      </w:r>
      <w:r w:rsidR="008B7878">
        <w:rPr>
          <w:rFonts w:ascii="Times New Roman" w:hAnsi="Times New Roman" w:cs="Times New Roman"/>
        </w:rPr>
        <w:t xml:space="preserve">: </w:t>
      </w:r>
      <w:r w:rsidR="009177BA">
        <w:rPr>
          <w:rFonts w:ascii="Times New Roman" w:hAnsi="Times New Roman" w:cs="Times New Roman"/>
        </w:rPr>
        <w:t>sedation or operating room ch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210"/>
        <w:gridCol w:w="1185"/>
        <w:gridCol w:w="1738"/>
        <w:gridCol w:w="779"/>
        <w:gridCol w:w="1752"/>
        <w:gridCol w:w="862"/>
      </w:tblGrid>
      <w:tr w:rsidR="0032546B" w:rsidRPr="00125E6C" w14:paraId="64FD4A2E" w14:textId="3EFF2F24" w:rsidTr="0082580C">
        <w:tc>
          <w:tcPr>
            <w:tcW w:w="1824" w:type="dxa"/>
          </w:tcPr>
          <w:p w14:paraId="7D12D651" w14:textId="77777777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</w:tcPr>
          <w:p w14:paraId="3F265487" w14:textId="6A4CFE88" w:rsidR="0032546B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use of sedation 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ng room</w:t>
            </w: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1)</w:t>
            </w:r>
          </w:p>
          <w:p w14:paraId="72D0BFC9" w14:textId="69E19060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4D5A7F26" w14:textId="4D6563BC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 of sedation 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ng room</w:t>
            </w: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2)</w:t>
            </w:r>
          </w:p>
        </w:tc>
        <w:tc>
          <w:tcPr>
            <w:tcW w:w="2517" w:type="dxa"/>
            <w:gridSpan w:val="2"/>
          </w:tcPr>
          <w:p w14:paraId="420CCB8C" w14:textId="77777777" w:rsidR="0032546B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od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of sedation/operating room</w:t>
            </w:r>
          </w:p>
          <w:p w14:paraId="539EA29C" w14:textId="3C9D1BD6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4" w:type="dxa"/>
            <w:gridSpan w:val="2"/>
          </w:tcPr>
          <w:p w14:paraId="5EC04A59" w14:textId="19AB7BA9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ation/operating room</w:t>
            </w:r>
          </w:p>
        </w:tc>
      </w:tr>
      <w:tr w:rsidR="0032546B" w:rsidRPr="00125E6C" w14:paraId="5D3C5F2C" w14:textId="11F1231C" w:rsidTr="0082580C">
        <w:tc>
          <w:tcPr>
            <w:tcW w:w="1824" w:type="dxa"/>
          </w:tcPr>
          <w:p w14:paraId="33D5E8A2" w14:textId="77777777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</w:tcPr>
          <w:p w14:paraId="304A5E21" w14:textId="0D6C9EDA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85" w:type="dxa"/>
          </w:tcPr>
          <w:p w14:paraId="3009D235" w14:textId="0EA295F4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38" w:type="dxa"/>
          </w:tcPr>
          <w:p w14:paraId="03D21A44" w14:textId="6CCD2931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79" w:type="dxa"/>
          </w:tcPr>
          <w:p w14:paraId="7A186240" w14:textId="13922388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52" w:type="dxa"/>
          </w:tcPr>
          <w:p w14:paraId="2E466278" w14:textId="15B23ECE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62" w:type="dxa"/>
          </w:tcPr>
          <w:p w14:paraId="6ADC966D" w14:textId="6869C450" w:rsidR="0032546B" w:rsidRPr="00125E6C" w:rsidRDefault="0032546B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2546B" w:rsidRPr="00125E6C" w14:paraId="64E070C4" w14:textId="2B83C8B6" w:rsidTr="0082580C">
        <w:tc>
          <w:tcPr>
            <w:tcW w:w="1824" w:type="dxa"/>
          </w:tcPr>
          <w:p w14:paraId="36E3D8C9" w14:textId="3592EAF1" w:rsidR="0032546B" w:rsidRPr="00125E6C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10" w:type="dxa"/>
          </w:tcPr>
          <w:p w14:paraId="5E007A13" w14:textId="649B1DC7" w:rsidR="0032546B" w:rsidRPr="00125E6C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35809B0" w14:textId="615713AF" w:rsidR="0032546B" w:rsidRPr="00125E6C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73787628" w14:textId="77777777" w:rsidR="0032546B" w:rsidRPr="00125E6C" w:rsidDel="00133455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48EB58EC" w14:textId="77777777" w:rsidR="0032546B" w:rsidRPr="00125E6C" w:rsidRDefault="0032546B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</w:tcPr>
          <w:p w14:paraId="6F59D8D6" w14:textId="147E3607" w:rsidR="0032546B" w:rsidRPr="00125E6C" w:rsidRDefault="0032546B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79B7C45B" w14:textId="77777777" w:rsidR="0032546B" w:rsidRPr="00125E6C" w:rsidRDefault="0032546B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384" w:rsidRPr="00125E6C" w14:paraId="499621C3" w14:textId="19F4D9E3" w:rsidTr="0082580C">
        <w:tc>
          <w:tcPr>
            <w:tcW w:w="1824" w:type="dxa"/>
          </w:tcPr>
          <w:p w14:paraId="2AE8C9FB" w14:textId="14AF3467" w:rsidR="00031384" w:rsidRPr="00125E6C" w:rsidRDefault="00031384" w:rsidP="0082580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210" w:type="dxa"/>
          </w:tcPr>
          <w:p w14:paraId="3F996BD7" w14:textId="3377F45F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618 (56.0)</w:t>
            </w:r>
          </w:p>
        </w:tc>
        <w:tc>
          <w:tcPr>
            <w:tcW w:w="1185" w:type="dxa"/>
          </w:tcPr>
          <w:p w14:paraId="7BCADFC8" w14:textId="66D2052C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577 (53.1)</w:t>
            </w:r>
          </w:p>
        </w:tc>
        <w:tc>
          <w:tcPr>
            <w:tcW w:w="1738" w:type="dxa"/>
          </w:tcPr>
          <w:p w14:paraId="30F80334" w14:textId="68DF4A10" w:rsidR="00031384" w:rsidRPr="00125E6C" w:rsidDel="00133455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7.67 (6.63-8.88)</w:t>
            </w:r>
          </w:p>
        </w:tc>
        <w:tc>
          <w:tcPr>
            <w:tcW w:w="779" w:type="dxa"/>
          </w:tcPr>
          <w:p w14:paraId="4F11EF3C" w14:textId="3A49215D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359FABFF" w14:textId="07BF4049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5.76-7.72)</w:t>
            </w:r>
          </w:p>
        </w:tc>
        <w:tc>
          <w:tcPr>
            <w:tcW w:w="862" w:type="dxa"/>
          </w:tcPr>
          <w:p w14:paraId="615792A2" w14:textId="1FD8F310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1384" w:rsidRPr="00125E6C" w14:paraId="091ADD6B" w14:textId="77A14164" w:rsidTr="0082580C">
        <w:tc>
          <w:tcPr>
            <w:tcW w:w="1824" w:type="dxa"/>
          </w:tcPr>
          <w:p w14:paraId="7B504AFB" w14:textId="207A0E17" w:rsidR="00031384" w:rsidRPr="00125E6C" w:rsidRDefault="00031384" w:rsidP="0082580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210" w:type="dxa"/>
          </w:tcPr>
          <w:p w14:paraId="52598022" w14:textId="1BE6B3D6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 (34.5)</w:t>
            </w:r>
          </w:p>
        </w:tc>
        <w:tc>
          <w:tcPr>
            <w:tcW w:w="1185" w:type="dxa"/>
          </w:tcPr>
          <w:p w14:paraId="4E95896B" w14:textId="49629A9B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 (54.1)</w:t>
            </w:r>
          </w:p>
        </w:tc>
        <w:tc>
          <w:tcPr>
            <w:tcW w:w="1738" w:type="dxa"/>
          </w:tcPr>
          <w:p w14:paraId="59C5AB61" w14:textId="66C16D63" w:rsidR="00031384" w:rsidRPr="00125E6C" w:rsidDel="00133455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4.61 (3.98-5.32)</w:t>
            </w:r>
          </w:p>
        </w:tc>
        <w:tc>
          <w:tcPr>
            <w:tcW w:w="779" w:type="dxa"/>
          </w:tcPr>
          <w:p w14:paraId="53B6DEB0" w14:textId="46AEE87F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0F4C9C75" w14:textId="7E13ABE8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 (3.76-5.04)</w:t>
            </w:r>
          </w:p>
        </w:tc>
        <w:tc>
          <w:tcPr>
            <w:tcW w:w="862" w:type="dxa"/>
          </w:tcPr>
          <w:p w14:paraId="005692CB" w14:textId="60F16887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1384" w:rsidRPr="00125E6C" w14:paraId="1D3A7472" w14:textId="144A13CC" w:rsidTr="0082580C">
        <w:tc>
          <w:tcPr>
            <w:tcW w:w="1824" w:type="dxa"/>
          </w:tcPr>
          <w:p w14:paraId="04B9F3ED" w14:textId="057B4474" w:rsidR="00031384" w:rsidRPr="00125E6C" w:rsidRDefault="00031384" w:rsidP="0082580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1210" w:type="dxa"/>
          </w:tcPr>
          <w:p w14:paraId="6CCF7402" w14:textId="7C8DCB9D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 (34.8)</w:t>
            </w:r>
          </w:p>
        </w:tc>
        <w:tc>
          <w:tcPr>
            <w:tcW w:w="1185" w:type="dxa"/>
          </w:tcPr>
          <w:p w14:paraId="6DA2514F" w14:textId="07790933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 (32.7)</w:t>
            </w:r>
          </w:p>
        </w:tc>
        <w:tc>
          <w:tcPr>
            <w:tcW w:w="1738" w:type="dxa"/>
          </w:tcPr>
          <w:p w14:paraId="071622C9" w14:textId="4B060412" w:rsidR="00031384" w:rsidRPr="00125E6C" w:rsidDel="00133455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2.40 (2.06-2.80)</w:t>
            </w:r>
          </w:p>
        </w:tc>
        <w:tc>
          <w:tcPr>
            <w:tcW w:w="779" w:type="dxa"/>
          </w:tcPr>
          <w:p w14:paraId="2A4C1C1A" w14:textId="3F1A31EB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77413FD3" w14:textId="2989E612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2.00-2.72)</w:t>
            </w:r>
          </w:p>
        </w:tc>
        <w:tc>
          <w:tcPr>
            <w:tcW w:w="862" w:type="dxa"/>
          </w:tcPr>
          <w:p w14:paraId="78E6265D" w14:textId="2843FA55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2546B" w:rsidRPr="00125E6C" w14:paraId="2FD3468B" w14:textId="305AC144" w:rsidTr="0082580C">
        <w:tc>
          <w:tcPr>
            <w:tcW w:w="1824" w:type="dxa"/>
          </w:tcPr>
          <w:p w14:paraId="07702EAF" w14:textId="64FDBD2D" w:rsidR="0032546B" w:rsidRPr="00125E6C" w:rsidRDefault="0032546B" w:rsidP="0082580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1210" w:type="dxa"/>
          </w:tcPr>
          <w:p w14:paraId="75BBACDD" w14:textId="66C9530C" w:rsidR="0032546B" w:rsidRPr="00125E6C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 (23.1)</w:t>
            </w:r>
          </w:p>
        </w:tc>
        <w:tc>
          <w:tcPr>
            <w:tcW w:w="1185" w:type="dxa"/>
          </w:tcPr>
          <w:p w14:paraId="3BE38A74" w14:textId="5C0358F8" w:rsidR="0032546B" w:rsidRPr="00125E6C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11.5)</w:t>
            </w:r>
          </w:p>
        </w:tc>
        <w:tc>
          <w:tcPr>
            <w:tcW w:w="1738" w:type="dxa"/>
          </w:tcPr>
          <w:p w14:paraId="23435AD6" w14:textId="5317F914" w:rsidR="0032546B" w:rsidRPr="00125E6C" w:rsidDel="00133455" w:rsidRDefault="0032546B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36C16385" w14:textId="3C283622" w:rsidR="0032546B" w:rsidRPr="00125E6C" w:rsidRDefault="008A6F1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52" w:type="dxa"/>
          </w:tcPr>
          <w:p w14:paraId="6A007D49" w14:textId="44DEE9F0" w:rsidR="0032546B" w:rsidRPr="00125E6C" w:rsidRDefault="0032546B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2" w:type="dxa"/>
          </w:tcPr>
          <w:p w14:paraId="24B526F2" w14:textId="7776FADF" w:rsidR="0032546B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A6F14" w:rsidRPr="00125E6C" w14:paraId="7C493282" w14:textId="54A3D234" w:rsidTr="0082580C">
        <w:tc>
          <w:tcPr>
            <w:tcW w:w="1824" w:type="dxa"/>
          </w:tcPr>
          <w:p w14:paraId="52861FC0" w14:textId="6A92F023" w:rsidR="008A6F14" w:rsidRPr="00125E6C" w:rsidRDefault="008A6F14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210" w:type="dxa"/>
          </w:tcPr>
          <w:p w14:paraId="7E7CEBE0" w14:textId="5483EDDE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7.6)</w:t>
            </w:r>
          </w:p>
        </w:tc>
        <w:tc>
          <w:tcPr>
            <w:tcW w:w="1185" w:type="dxa"/>
          </w:tcPr>
          <w:p w14:paraId="1971FC7E" w14:textId="7041425F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1.6)</w:t>
            </w:r>
          </w:p>
        </w:tc>
        <w:tc>
          <w:tcPr>
            <w:tcW w:w="1738" w:type="dxa"/>
          </w:tcPr>
          <w:p w14:paraId="44F03B06" w14:textId="663595FC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0.89 (0.86-0.93)</w:t>
            </w:r>
          </w:p>
        </w:tc>
        <w:tc>
          <w:tcPr>
            <w:tcW w:w="779" w:type="dxa"/>
          </w:tcPr>
          <w:p w14:paraId="74263860" w14:textId="69F2876C" w:rsidR="008A6F14" w:rsidRPr="00125E6C" w:rsidRDefault="008A6F1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4F15396F" w14:textId="3413BC29" w:rsidR="008A6F14" w:rsidRPr="00125E6C" w:rsidRDefault="008A6F1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1-0.99)</w:t>
            </w:r>
          </w:p>
        </w:tc>
        <w:tc>
          <w:tcPr>
            <w:tcW w:w="862" w:type="dxa"/>
          </w:tcPr>
          <w:p w14:paraId="2BC3E8E3" w14:textId="48755683" w:rsidR="008A6F1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A6F14" w:rsidRPr="00125E6C" w14:paraId="71327820" w14:textId="15CA17B2" w:rsidTr="0082580C">
        <w:tc>
          <w:tcPr>
            <w:tcW w:w="1824" w:type="dxa"/>
          </w:tcPr>
          <w:p w14:paraId="1F23A79B" w14:textId="77777777" w:rsidR="008A6F14" w:rsidRPr="00125E6C" w:rsidRDefault="008A6F14" w:rsidP="00825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210" w:type="dxa"/>
          </w:tcPr>
          <w:p w14:paraId="35E19AE2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2AFFA512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C6C7CA1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1F2AF59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8F60534" w14:textId="794D9FA6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4FBC93B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F14" w:rsidRPr="00125E6C" w14:paraId="57692B30" w14:textId="4A638D70" w:rsidTr="0082580C">
        <w:tc>
          <w:tcPr>
            <w:tcW w:w="1824" w:type="dxa"/>
          </w:tcPr>
          <w:p w14:paraId="38375478" w14:textId="77777777" w:rsidR="008A6F14" w:rsidRPr="00125E6C" w:rsidRDefault="008A6F14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10" w:type="dxa"/>
          </w:tcPr>
          <w:p w14:paraId="3DB04859" w14:textId="644936D0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64.2)</w:t>
            </w:r>
          </w:p>
        </w:tc>
        <w:tc>
          <w:tcPr>
            <w:tcW w:w="1185" w:type="dxa"/>
          </w:tcPr>
          <w:p w14:paraId="2ED4667C" w14:textId="2F835291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 (77.2)</w:t>
            </w:r>
          </w:p>
        </w:tc>
        <w:tc>
          <w:tcPr>
            <w:tcW w:w="1738" w:type="dxa"/>
          </w:tcPr>
          <w:p w14:paraId="256C68F5" w14:textId="334B9535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4784228A" w14:textId="4E26AE4B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52" w:type="dxa"/>
          </w:tcPr>
          <w:p w14:paraId="4B034489" w14:textId="463DAF8A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2" w:type="dxa"/>
          </w:tcPr>
          <w:p w14:paraId="6835D395" w14:textId="0DE6635A" w:rsidR="008A6F1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31384" w:rsidRPr="00125E6C" w14:paraId="1B55612B" w14:textId="7402E96C" w:rsidTr="0082580C">
        <w:tc>
          <w:tcPr>
            <w:tcW w:w="1824" w:type="dxa"/>
          </w:tcPr>
          <w:p w14:paraId="78AAAE18" w14:textId="77777777" w:rsidR="00031384" w:rsidRPr="00125E6C" w:rsidRDefault="00031384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10" w:type="dxa"/>
          </w:tcPr>
          <w:p w14:paraId="46E5D0DE" w14:textId="67C8A93E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 (19.6)</w:t>
            </w:r>
          </w:p>
        </w:tc>
        <w:tc>
          <w:tcPr>
            <w:tcW w:w="1185" w:type="dxa"/>
          </w:tcPr>
          <w:p w14:paraId="798AC21E" w14:textId="13D00CAF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11.8)</w:t>
            </w:r>
          </w:p>
        </w:tc>
        <w:tc>
          <w:tcPr>
            <w:tcW w:w="1738" w:type="dxa"/>
          </w:tcPr>
          <w:p w14:paraId="5B45E133" w14:textId="3309203D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43-0.48)</w:t>
            </w:r>
          </w:p>
        </w:tc>
        <w:tc>
          <w:tcPr>
            <w:tcW w:w="779" w:type="dxa"/>
          </w:tcPr>
          <w:p w14:paraId="03065657" w14:textId="3B5AEB88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22DD3560" w14:textId="332DE711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44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2EC1BC76" w14:textId="76BB80B9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1384" w:rsidRPr="00125E6C" w14:paraId="4387C403" w14:textId="5967C7D1" w:rsidTr="0082580C">
        <w:tc>
          <w:tcPr>
            <w:tcW w:w="1824" w:type="dxa"/>
          </w:tcPr>
          <w:p w14:paraId="357D786D" w14:textId="77777777" w:rsidR="00031384" w:rsidRPr="00125E6C" w:rsidRDefault="00031384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0" w:type="dxa"/>
          </w:tcPr>
          <w:p w14:paraId="2981C437" w14:textId="1811AE01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6.2)</w:t>
            </w:r>
          </w:p>
        </w:tc>
        <w:tc>
          <w:tcPr>
            <w:tcW w:w="1185" w:type="dxa"/>
          </w:tcPr>
          <w:p w14:paraId="72514AEB" w14:textId="64545F11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11.0)</w:t>
            </w:r>
          </w:p>
        </w:tc>
        <w:tc>
          <w:tcPr>
            <w:tcW w:w="1738" w:type="dxa"/>
          </w:tcPr>
          <w:p w14:paraId="33B40A84" w14:textId="6012831B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53-0.61)</w:t>
            </w:r>
          </w:p>
        </w:tc>
        <w:tc>
          <w:tcPr>
            <w:tcW w:w="779" w:type="dxa"/>
          </w:tcPr>
          <w:p w14:paraId="7B1D7B40" w14:textId="45055C66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1D042839" w14:textId="252AEEF2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5-0.74)</w:t>
            </w:r>
          </w:p>
        </w:tc>
        <w:tc>
          <w:tcPr>
            <w:tcW w:w="862" w:type="dxa"/>
          </w:tcPr>
          <w:p w14:paraId="7D698BAB" w14:textId="1246251B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1384" w:rsidRPr="00125E6C" w14:paraId="0E2CCE5C" w14:textId="55200ACB" w:rsidTr="0082580C">
        <w:tc>
          <w:tcPr>
            <w:tcW w:w="1824" w:type="dxa"/>
          </w:tcPr>
          <w:p w14:paraId="4A776E7F" w14:textId="77777777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210" w:type="dxa"/>
          </w:tcPr>
          <w:p w14:paraId="62D6DBF2" w14:textId="794D2737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765 (29.7)</w:t>
            </w:r>
          </w:p>
        </w:tc>
        <w:tc>
          <w:tcPr>
            <w:tcW w:w="1185" w:type="dxa"/>
          </w:tcPr>
          <w:p w14:paraId="67C0BCA3" w14:textId="7D1D33AD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406 (19.4)</w:t>
            </w:r>
          </w:p>
        </w:tc>
        <w:tc>
          <w:tcPr>
            <w:tcW w:w="1738" w:type="dxa"/>
          </w:tcPr>
          <w:p w14:paraId="68119E5E" w14:textId="01DAC835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0.51 (0.48-0.53)</w:t>
            </w:r>
          </w:p>
        </w:tc>
        <w:tc>
          <w:tcPr>
            <w:tcW w:w="779" w:type="dxa"/>
          </w:tcPr>
          <w:p w14:paraId="7FA3429B" w14:textId="73706591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06F55E3C" w14:textId="350E4614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45-0.51)</w:t>
            </w:r>
            <w:r w:rsidRPr="00125E6C" w:rsidDel="000A49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</w:tcPr>
          <w:p w14:paraId="494AE856" w14:textId="280A45DE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A6F14" w:rsidRPr="00125E6C" w14:paraId="65D59BB3" w14:textId="59BFF5DF" w:rsidTr="0082580C">
        <w:tc>
          <w:tcPr>
            <w:tcW w:w="1824" w:type="dxa"/>
          </w:tcPr>
          <w:p w14:paraId="67F5597D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1210" w:type="dxa"/>
          </w:tcPr>
          <w:p w14:paraId="4A7707D8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374D7D6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44891BF0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42A7EC8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B018EF1" w14:textId="353F303E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3448428E" w14:textId="7777777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F14" w:rsidRPr="00125E6C" w14:paraId="19FE7484" w14:textId="532E138F" w:rsidTr="0082580C">
        <w:tc>
          <w:tcPr>
            <w:tcW w:w="1824" w:type="dxa"/>
          </w:tcPr>
          <w:p w14:paraId="4EC30E4C" w14:textId="77777777" w:rsidR="008A6F14" w:rsidRPr="00125E6C" w:rsidRDefault="008A6F14" w:rsidP="0082580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210" w:type="dxa"/>
          </w:tcPr>
          <w:p w14:paraId="2C086582" w14:textId="1FE6546E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53.6)</w:t>
            </w:r>
          </w:p>
        </w:tc>
        <w:tc>
          <w:tcPr>
            <w:tcW w:w="1185" w:type="dxa"/>
          </w:tcPr>
          <w:p w14:paraId="592AF548" w14:textId="539926A7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51.5)</w:t>
            </w:r>
          </w:p>
        </w:tc>
        <w:tc>
          <w:tcPr>
            <w:tcW w:w="1738" w:type="dxa"/>
          </w:tcPr>
          <w:p w14:paraId="6010A8D1" w14:textId="3F325B29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4DF79262" w14:textId="7FE10F2A" w:rsidR="008A6F14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52" w:type="dxa"/>
          </w:tcPr>
          <w:p w14:paraId="7A2935B6" w14:textId="7D4EAAB3" w:rsidR="008A6F14" w:rsidRPr="00125E6C" w:rsidRDefault="008A6F1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2" w:type="dxa"/>
          </w:tcPr>
          <w:p w14:paraId="29B123DA" w14:textId="4E287BB3" w:rsidR="008A6F1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031384" w:rsidRPr="00125E6C" w14:paraId="7BE2787B" w14:textId="0BB91FF1" w:rsidTr="0082580C">
        <w:tc>
          <w:tcPr>
            <w:tcW w:w="1824" w:type="dxa"/>
          </w:tcPr>
          <w:p w14:paraId="51C8A6EC" w14:textId="77777777" w:rsidR="00031384" w:rsidRPr="00125E6C" w:rsidRDefault="00031384" w:rsidP="0082580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210" w:type="dxa"/>
          </w:tcPr>
          <w:p w14:paraId="19B883B4" w14:textId="6241C5B8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36.7)</w:t>
            </w:r>
          </w:p>
        </w:tc>
        <w:tc>
          <w:tcPr>
            <w:tcW w:w="1185" w:type="dxa"/>
          </w:tcPr>
          <w:p w14:paraId="56A14D4E" w14:textId="3928217A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 (38.4)</w:t>
            </w:r>
          </w:p>
        </w:tc>
        <w:tc>
          <w:tcPr>
            <w:tcW w:w="1738" w:type="dxa"/>
          </w:tcPr>
          <w:p w14:paraId="051F9D07" w14:textId="67FFD8C6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6-1.16)</w:t>
            </w:r>
          </w:p>
        </w:tc>
        <w:tc>
          <w:tcPr>
            <w:tcW w:w="779" w:type="dxa"/>
          </w:tcPr>
          <w:p w14:paraId="75F96F38" w14:textId="0EAD8950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28D7DA67" w14:textId="2DB78F19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)</w:t>
            </w:r>
          </w:p>
        </w:tc>
        <w:tc>
          <w:tcPr>
            <w:tcW w:w="862" w:type="dxa"/>
          </w:tcPr>
          <w:p w14:paraId="580B0770" w14:textId="1241AC8C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31384" w:rsidRPr="00125E6C" w14:paraId="2701C359" w14:textId="3A2937F1" w:rsidTr="0082580C">
        <w:tc>
          <w:tcPr>
            <w:tcW w:w="1824" w:type="dxa"/>
          </w:tcPr>
          <w:p w14:paraId="3A35096F" w14:textId="77777777" w:rsidR="00031384" w:rsidRPr="00125E6C" w:rsidRDefault="00031384" w:rsidP="0082580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210" w:type="dxa"/>
          </w:tcPr>
          <w:p w14:paraId="1FB7BFD1" w14:textId="28910D23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9.7)</w:t>
            </w:r>
          </w:p>
        </w:tc>
        <w:tc>
          <w:tcPr>
            <w:tcW w:w="1185" w:type="dxa"/>
          </w:tcPr>
          <w:p w14:paraId="67467C41" w14:textId="6173F919" w:rsidR="00031384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10.1)</w:t>
            </w:r>
          </w:p>
        </w:tc>
        <w:tc>
          <w:tcPr>
            <w:tcW w:w="1738" w:type="dxa"/>
          </w:tcPr>
          <w:p w14:paraId="1619C6D2" w14:textId="02EFBF5B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9-1.02)</w:t>
            </w:r>
          </w:p>
        </w:tc>
        <w:tc>
          <w:tcPr>
            <w:tcW w:w="779" w:type="dxa"/>
          </w:tcPr>
          <w:p w14:paraId="38CC391F" w14:textId="779A8EE5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752" w:type="dxa"/>
          </w:tcPr>
          <w:p w14:paraId="75ED2DC5" w14:textId="7D2CBFEF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7-0.85)</w:t>
            </w:r>
          </w:p>
        </w:tc>
        <w:tc>
          <w:tcPr>
            <w:tcW w:w="862" w:type="dxa"/>
          </w:tcPr>
          <w:p w14:paraId="5A53F3BD" w14:textId="7C853C8A" w:rsidR="00031384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76306" w:rsidRPr="00125E6C" w14:paraId="091663F0" w14:textId="61BA75AC" w:rsidTr="0082580C">
        <w:tc>
          <w:tcPr>
            <w:tcW w:w="1824" w:type="dxa"/>
          </w:tcPr>
          <w:p w14:paraId="09AFECA6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210" w:type="dxa"/>
          </w:tcPr>
          <w:p w14:paraId="3D166270" w14:textId="5FB1AE43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817 (65.2)</w:t>
            </w:r>
          </w:p>
        </w:tc>
        <w:tc>
          <w:tcPr>
            <w:tcW w:w="1185" w:type="dxa"/>
          </w:tcPr>
          <w:p w14:paraId="1ECB3D21" w14:textId="184D1D91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998 (64.5)</w:t>
            </w:r>
          </w:p>
        </w:tc>
        <w:tc>
          <w:tcPr>
            <w:tcW w:w="1738" w:type="dxa"/>
          </w:tcPr>
          <w:p w14:paraId="75F4D7AD" w14:textId="26958F1E" w:rsidR="00576306" w:rsidRPr="00125E6C" w:rsidRDefault="00576306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3-1.01)</w:t>
            </w:r>
          </w:p>
        </w:tc>
        <w:tc>
          <w:tcPr>
            <w:tcW w:w="779" w:type="dxa"/>
          </w:tcPr>
          <w:p w14:paraId="6F8291CE" w14:textId="44EF7A00" w:rsidR="00576306" w:rsidRPr="00125E6C" w:rsidRDefault="00B47757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752" w:type="dxa"/>
          </w:tcPr>
          <w:p w14:paraId="4D030CFF" w14:textId="0DB83980" w:rsidR="00576306" w:rsidRPr="00125E6C" w:rsidRDefault="00576306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862" w:type="dxa"/>
          </w:tcPr>
          <w:p w14:paraId="4941236C" w14:textId="488D2117" w:rsidR="00576306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576306" w:rsidRPr="00125E6C" w14:paraId="0B4B2E8E" w14:textId="62F8BB34" w:rsidTr="0082580C">
        <w:tc>
          <w:tcPr>
            <w:tcW w:w="1824" w:type="dxa"/>
          </w:tcPr>
          <w:p w14:paraId="3B04A4BC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210" w:type="dxa"/>
          </w:tcPr>
          <w:p w14:paraId="3C30A321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0EEF2DE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59E80C3C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1A5F1EC9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14:paraId="362A2E9E" w14:textId="7F206F6A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7B3292FA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06" w:rsidRPr="00125E6C" w14:paraId="18BB74EF" w14:textId="5E3D7FE6" w:rsidTr="0082580C">
        <w:tc>
          <w:tcPr>
            <w:tcW w:w="1824" w:type="dxa"/>
          </w:tcPr>
          <w:p w14:paraId="5E45B82E" w14:textId="77777777" w:rsidR="00576306" w:rsidRPr="00125E6C" w:rsidRDefault="00576306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210" w:type="dxa"/>
          </w:tcPr>
          <w:p w14:paraId="33B79833" w14:textId="3E77232C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21.7)</w:t>
            </w:r>
          </w:p>
        </w:tc>
        <w:tc>
          <w:tcPr>
            <w:tcW w:w="1185" w:type="dxa"/>
          </w:tcPr>
          <w:p w14:paraId="2556AE0D" w14:textId="64AE9313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 (22.3)</w:t>
            </w:r>
          </w:p>
        </w:tc>
        <w:tc>
          <w:tcPr>
            <w:tcW w:w="1738" w:type="dxa"/>
          </w:tcPr>
          <w:p w14:paraId="095FF42E" w14:textId="1301F1C8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25DF641A" w14:textId="48106052" w:rsidR="00576306" w:rsidRPr="00125E6C" w:rsidRDefault="00057C80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52" w:type="dxa"/>
          </w:tcPr>
          <w:p w14:paraId="412738D1" w14:textId="4E2CC070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2" w:type="dxa"/>
          </w:tcPr>
          <w:p w14:paraId="786076CA" w14:textId="223497AF" w:rsidR="00576306" w:rsidRPr="00125E6C" w:rsidRDefault="00031384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576306" w:rsidRPr="00125E6C" w14:paraId="63F987CD" w14:textId="27BA143A" w:rsidTr="0082580C">
        <w:tc>
          <w:tcPr>
            <w:tcW w:w="1824" w:type="dxa"/>
          </w:tcPr>
          <w:p w14:paraId="6A81A17B" w14:textId="77777777" w:rsidR="00576306" w:rsidRPr="00125E6C" w:rsidRDefault="00576306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210" w:type="dxa"/>
          </w:tcPr>
          <w:p w14:paraId="0A1CCF6B" w14:textId="7B8D18DC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29.2)</w:t>
            </w:r>
          </w:p>
        </w:tc>
        <w:tc>
          <w:tcPr>
            <w:tcW w:w="1185" w:type="dxa"/>
          </w:tcPr>
          <w:p w14:paraId="0E4DE649" w14:textId="50A1A7C8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28.2)</w:t>
            </w:r>
          </w:p>
        </w:tc>
        <w:tc>
          <w:tcPr>
            <w:tcW w:w="1738" w:type="dxa"/>
          </w:tcPr>
          <w:p w14:paraId="5D882AA7" w14:textId="3CA5FDE8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0-1.01)</w:t>
            </w:r>
          </w:p>
        </w:tc>
        <w:tc>
          <w:tcPr>
            <w:tcW w:w="779" w:type="dxa"/>
          </w:tcPr>
          <w:p w14:paraId="2F764393" w14:textId="27DE4D33" w:rsidR="00576306" w:rsidRPr="00125E6C" w:rsidRDefault="00400261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752" w:type="dxa"/>
          </w:tcPr>
          <w:p w14:paraId="4BD921FB" w14:textId="06100401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2-1.03)</w:t>
            </w:r>
          </w:p>
        </w:tc>
        <w:tc>
          <w:tcPr>
            <w:tcW w:w="862" w:type="dxa"/>
          </w:tcPr>
          <w:p w14:paraId="28A6BDD4" w14:textId="0C31B05B" w:rsidR="00576306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576306" w:rsidRPr="00125E6C" w14:paraId="1D44B5D0" w14:textId="1FCD2FCE" w:rsidTr="0082580C">
        <w:tc>
          <w:tcPr>
            <w:tcW w:w="1824" w:type="dxa"/>
          </w:tcPr>
          <w:p w14:paraId="76DBB9B5" w14:textId="77777777" w:rsidR="00576306" w:rsidRPr="00125E6C" w:rsidRDefault="00576306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210" w:type="dxa"/>
          </w:tcPr>
          <w:p w14:paraId="667046B8" w14:textId="6EFFB3DE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27.3)</w:t>
            </w:r>
          </w:p>
        </w:tc>
        <w:tc>
          <w:tcPr>
            <w:tcW w:w="1185" w:type="dxa"/>
          </w:tcPr>
          <w:p w14:paraId="7C55E552" w14:textId="690DC73F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26.4)</w:t>
            </w:r>
          </w:p>
        </w:tc>
        <w:tc>
          <w:tcPr>
            <w:tcW w:w="1738" w:type="dxa"/>
          </w:tcPr>
          <w:p w14:paraId="064B6AE3" w14:textId="50BC4D9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2-1.03)</w:t>
            </w:r>
          </w:p>
        </w:tc>
        <w:tc>
          <w:tcPr>
            <w:tcW w:w="779" w:type="dxa"/>
          </w:tcPr>
          <w:p w14:paraId="33E9BAAA" w14:textId="372A2548" w:rsidR="00576306" w:rsidRPr="00125E6C" w:rsidRDefault="00400261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752" w:type="dxa"/>
          </w:tcPr>
          <w:p w14:paraId="16502FC1" w14:textId="670B347E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4)</w:t>
            </w:r>
          </w:p>
        </w:tc>
        <w:tc>
          <w:tcPr>
            <w:tcW w:w="862" w:type="dxa"/>
          </w:tcPr>
          <w:p w14:paraId="1DAFB7BF" w14:textId="21B80015" w:rsidR="00576306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76306" w:rsidRPr="00125E6C" w14:paraId="21926FA3" w14:textId="7928DFEB" w:rsidTr="0082580C">
        <w:tc>
          <w:tcPr>
            <w:tcW w:w="1824" w:type="dxa"/>
          </w:tcPr>
          <w:p w14:paraId="6FFFB6F7" w14:textId="77777777" w:rsidR="00576306" w:rsidRPr="00125E6C" w:rsidRDefault="00576306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210" w:type="dxa"/>
          </w:tcPr>
          <w:p w14:paraId="401B09BB" w14:textId="62A446E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21.8)</w:t>
            </w:r>
          </w:p>
        </w:tc>
        <w:tc>
          <w:tcPr>
            <w:tcW w:w="1185" w:type="dxa"/>
          </w:tcPr>
          <w:p w14:paraId="68512944" w14:textId="67956342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 (23.0)</w:t>
            </w:r>
          </w:p>
        </w:tc>
        <w:tc>
          <w:tcPr>
            <w:tcW w:w="1738" w:type="dxa"/>
          </w:tcPr>
          <w:p w14:paraId="0CA909D8" w14:textId="4B788436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8-1.10)</w:t>
            </w:r>
          </w:p>
        </w:tc>
        <w:tc>
          <w:tcPr>
            <w:tcW w:w="779" w:type="dxa"/>
          </w:tcPr>
          <w:p w14:paraId="3B881AAC" w14:textId="2015C7D0" w:rsidR="00576306" w:rsidRPr="00125E6C" w:rsidRDefault="00400261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752" w:type="dxa"/>
          </w:tcPr>
          <w:p w14:paraId="4BEB6BC6" w14:textId="28AACD06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6-1.08)</w:t>
            </w:r>
          </w:p>
        </w:tc>
        <w:tc>
          <w:tcPr>
            <w:tcW w:w="862" w:type="dxa"/>
          </w:tcPr>
          <w:p w14:paraId="302329CA" w14:textId="231BE8B6" w:rsidR="00576306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</w:tr>
      <w:tr w:rsidR="00576306" w:rsidRPr="00125E6C" w14:paraId="7218C5E1" w14:textId="5007081E" w:rsidTr="0082580C">
        <w:tc>
          <w:tcPr>
            <w:tcW w:w="1824" w:type="dxa"/>
          </w:tcPr>
          <w:p w14:paraId="09D1787D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210" w:type="dxa"/>
          </w:tcPr>
          <w:p w14:paraId="440816B2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55B88DA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239DD309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4377D15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8B5D0D0" w14:textId="6F741ADD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38CF49A8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6306" w:rsidRPr="00125E6C" w14:paraId="2502304B" w14:textId="034974F2" w:rsidTr="0082580C">
        <w:tc>
          <w:tcPr>
            <w:tcW w:w="1824" w:type="dxa"/>
          </w:tcPr>
          <w:p w14:paraId="3B6C2E91" w14:textId="77777777" w:rsidR="00576306" w:rsidRPr="00125E6C" w:rsidRDefault="00576306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210" w:type="dxa"/>
          </w:tcPr>
          <w:p w14:paraId="404344D2" w14:textId="5341047A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 (25.8)</w:t>
            </w:r>
          </w:p>
        </w:tc>
        <w:tc>
          <w:tcPr>
            <w:tcW w:w="1185" w:type="dxa"/>
          </w:tcPr>
          <w:p w14:paraId="6FB40573" w14:textId="5880FDCC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21.5)</w:t>
            </w:r>
          </w:p>
        </w:tc>
        <w:tc>
          <w:tcPr>
            <w:tcW w:w="1738" w:type="dxa"/>
          </w:tcPr>
          <w:p w14:paraId="684212D2" w14:textId="1C83712B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</w:tcPr>
          <w:p w14:paraId="28272657" w14:textId="235E073F" w:rsidR="00576306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52" w:type="dxa"/>
          </w:tcPr>
          <w:p w14:paraId="49D900D8" w14:textId="6FC65E93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2" w:type="dxa"/>
          </w:tcPr>
          <w:p w14:paraId="34182342" w14:textId="77777777" w:rsidR="00576306" w:rsidRPr="00125E6C" w:rsidRDefault="00576306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B28" w:rsidRPr="00125E6C" w14:paraId="486FD153" w14:textId="1D0D6F6D" w:rsidTr="0082580C">
        <w:tc>
          <w:tcPr>
            <w:tcW w:w="1824" w:type="dxa"/>
          </w:tcPr>
          <w:p w14:paraId="60036E35" w14:textId="77777777" w:rsidR="00B27B28" w:rsidRPr="00125E6C" w:rsidRDefault="00B27B28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210" w:type="dxa"/>
          </w:tcPr>
          <w:p w14:paraId="7EA7D399" w14:textId="0055A021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 (24.6)</w:t>
            </w:r>
          </w:p>
        </w:tc>
        <w:tc>
          <w:tcPr>
            <w:tcW w:w="1185" w:type="dxa"/>
          </w:tcPr>
          <w:p w14:paraId="076D8773" w14:textId="51AC4286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27.2)</w:t>
            </w:r>
          </w:p>
        </w:tc>
        <w:tc>
          <w:tcPr>
            <w:tcW w:w="1738" w:type="dxa"/>
          </w:tcPr>
          <w:p w14:paraId="0FF20BCA" w14:textId="7D194268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9-1.45)</w:t>
            </w:r>
          </w:p>
        </w:tc>
        <w:tc>
          <w:tcPr>
            <w:tcW w:w="779" w:type="dxa"/>
          </w:tcPr>
          <w:p w14:paraId="0E3F6AEC" w14:textId="4F98F3F0" w:rsidR="00B27B28" w:rsidRPr="00125E6C" w:rsidRDefault="00B27B28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53BB0306" w14:textId="00F691AE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6-1.19)</w:t>
            </w:r>
          </w:p>
        </w:tc>
        <w:tc>
          <w:tcPr>
            <w:tcW w:w="862" w:type="dxa"/>
          </w:tcPr>
          <w:p w14:paraId="277867EA" w14:textId="7BD645A6" w:rsidR="00B27B28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7B28" w:rsidRPr="00125E6C" w14:paraId="44E30BFF" w14:textId="51374224" w:rsidTr="0082580C">
        <w:tc>
          <w:tcPr>
            <w:tcW w:w="1824" w:type="dxa"/>
          </w:tcPr>
          <w:p w14:paraId="04BE3652" w14:textId="77777777" w:rsidR="00B27B28" w:rsidRPr="00125E6C" w:rsidRDefault="00B27B28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rd</w:t>
            </w:r>
          </w:p>
        </w:tc>
        <w:tc>
          <w:tcPr>
            <w:tcW w:w="1210" w:type="dxa"/>
          </w:tcPr>
          <w:p w14:paraId="1036A11D" w14:textId="6FECC35D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 (24.7)</w:t>
            </w:r>
          </w:p>
        </w:tc>
        <w:tc>
          <w:tcPr>
            <w:tcW w:w="1185" w:type="dxa"/>
          </w:tcPr>
          <w:p w14:paraId="1ACF874A" w14:textId="7AF6306A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26.1)</w:t>
            </w:r>
          </w:p>
        </w:tc>
        <w:tc>
          <w:tcPr>
            <w:tcW w:w="1738" w:type="dxa"/>
          </w:tcPr>
          <w:p w14:paraId="2685ECBD" w14:textId="1F134E43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36-1.53)</w:t>
            </w:r>
          </w:p>
        </w:tc>
        <w:tc>
          <w:tcPr>
            <w:tcW w:w="779" w:type="dxa"/>
          </w:tcPr>
          <w:p w14:paraId="3830F85B" w14:textId="39D321D8" w:rsidR="00B27B28" w:rsidRPr="00125E6C" w:rsidRDefault="00B27B28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7AD7D3BE" w14:textId="31F5A7BE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-1.17)</w:t>
            </w:r>
          </w:p>
        </w:tc>
        <w:tc>
          <w:tcPr>
            <w:tcW w:w="862" w:type="dxa"/>
          </w:tcPr>
          <w:p w14:paraId="4FF13984" w14:textId="2033CEFD" w:rsidR="00B27B28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27B28" w:rsidRPr="00125E6C" w14:paraId="4D1C5101" w14:textId="74386001" w:rsidTr="0082580C">
        <w:tc>
          <w:tcPr>
            <w:tcW w:w="1824" w:type="dxa"/>
          </w:tcPr>
          <w:p w14:paraId="555005BC" w14:textId="77777777" w:rsidR="00B27B28" w:rsidRPr="00125E6C" w:rsidRDefault="00B27B28" w:rsidP="0082580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210" w:type="dxa"/>
          </w:tcPr>
          <w:p w14:paraId="79F8DDCD" w14:textId="690FBB86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 (24.9)</w:t>
            </w:r>
          </w:p>
        </w:tc>
        <w:tc>
          <w:tcPr>
            <w:tcW w:w="1185" w:type="dxa"/>
          </w:tcPr>
          <w:p w14:paraId="5B61FFE0" w14:textId="1B99EBC2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5.2)</w:t>
            </w:r>
          </w:p>
        </w:tc>
        <w:tc>
          <w:tcPr>
            <w:tcW w:w="1738" w:type="dxa"/>
          </w:tcPr>
          <w:p w14:paraId="59A21EB2" w14:textId="1EE2A697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1-1.48)</w:t>
            </w:r>
          </w:p>
        </w:tc>
        <w:tc>
          <w:tcPr>
            <w:tcW w:w="779" w:type="dxa"/>
          </w:tcPr>
          <w:p w14:paraId="2F63A178" w14:textId="73C62545" w:rsidR="00B27B28" w:rsidRPr="00125E6C" w:rsidRDefault="00B27B28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3B808934" w14:textId="49B49276" w:rsidR="00B27B28" w:rsidRPr="00125E6C" w:rsidRDefault="00B27B28" w:rsidP="0082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E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-1.01)</w:t>
            </w:r>
          </w:p>
        </w:tc>
        <w:tc>
          <w:tcPr>
            <w:tcW w:w="862" w:type="dxa"/>
          </w:tcPr>
          <w:p w14:paraId="31C80B83" w14:textId="0B7E366E" w:rsidR="00B27B28" w:rsidRPr="00125E6C" w:rsidRDefault="00031384" w:rsidP="00825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</w:tbl>
    <w:p w14:paraId="0150A875" w14:textId="77777777" w:rsidR="00B80648" w:rsidRPr="00ED4DB1" w:rsidRDefault="00B80648" w:rsidP="00B806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, odds ratio, aOR, adjusted odds ratio; CI, confidence interval</w:t>
      </w:r>
    </w:p>
    <w:p w14:paraId="525C6748" w14:textId="77777777" w:rsidR="00D81E39" w:rsidRPr="00ED4DB1" w:rsidRDefault="00D81E39" w:rsidP="00D81E39">
      <w:pPr>
        <w:rPr>
          <w:rFonts w:ascii="Times New Roman" w:hAnsi="Times New Roman" w:cs="Times New Roman"/>
        </w:rPr>
      </w:pP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31384"/>
    <w:rsid w:val="0003437E"/>
    <w:rsid w:val="00051D24"/>
    <w:rsid w:val="00057C80"/>
    <w:rsid w:val="000A2C3C"/>
    <w:rsid w:val="000A2FCD"/>
    <w:rsid w:val="000A490C"/>
    <w:rsid w:val="000A62D0"/>
    <w:rsid w:val="000C12EB"/>
    <w:rsid w:val="000F4360"/>
    <w:rsid w:val="00111164"/>
    <w:rsid w:val="00125E6C"/>
    <w:rsid w:val="00127204"/>
    <w:rsid w:val="00133455"/>
    <w:rsid w:val="00133483"/>
    <w:rsid w:val="00167FEF"/>
    <w:rsid w:val="001774CA"/>
    <w:rsid w:val="00183D05"/>
    <w:rsid w:val="00190F69"/>
    <w:rsid w:val="001957A4"/>
    <w:rsid w:val="001B5FB9"/>
    <w:rsid w:val="001E5224"/>
    <w:rsid w:val="001E7D53"/>
    <w:rsid w:val="001F38AA"/>
    <w:rsid w:val="00203017"/>
    <w:rsid w:val="00236008"/>
    <w:rsid w:val="002632E7"/>
    <w:rsid w:val="002659B9"/>
    <w:rsid w:val="002B1D0F"/>
    <w:rsid w:val="002C056E"/>
    <w:rsid w:val="002C2876"/>
    <w:rsid w:val="0030265A"/>
    <w:rsid w:val="003056CB"/>
    <w:rsid w:val="00306680"/>
    <w:rsid w:val="00315CEA"/>
    <w:rsid w:val="00317718"/>
    <w:rsid w:val="003239D1"/>
    <w:rsid w:val="0032546B"/>
    <w:rsid w:val="003320FC"/>
    <w:rsid w:val="00333EC5"/>
    <w:rsid w:val="003B1F66"/>
    <w:rsid w:val="003E2114"/>
    <w:rsid w:val="003E3D9D"/>
    <w:rsid w:val="003F12EB"/>
    <w:rsid w:val="003F5661"/>
    <w:rsid w:val="00400261"/>
    <w:rsid w:val="004056E7"/>
    <w:rsid w:val="00410362"/>
    <w:rsid w:val="004241CC"/>
    <w:rsid w:val="00463C61"/>
    <w:rsid w:val="004B5AA7"/>
    <w:rsid w:val="004E3C16"/>
    <w:rsid w:val="004F3DEC"/>
    <w:rsid w:val="00531691"/>
    <w:rsid w:val="00536A38"/>
    <w:rsid w:val="00576306"/>
    <w:rsid w:val="005A0A4B"/>
    <w:rsid w:val="005C312B"/>
    <w:rsid w:val="005D11E3"/>
    <w:rsid w:val="005D2EDC"/>
    <w:rsid w:val="005D4EE3"/>
    <w:rsid w:val="005D7780"/>
    <w:rsid w:val="005E3DD5"/>
    <w:rsid w:val="006037CD"/>
    <w:rsid w:val="00634629"/>
    <w:rsid w:val="00654139"/>
    <w:rsid w:val="00670590"/>
    <w:rsid w:val="00687B10"/>
    <w:rsid w:val="006A1ED1"/>
    <w:rsid w:val="006B1D3B"/>
    <w:rsid w:val="00726EE3"/>
    <w:rsid w:val="00764E7A"/>
    <w:rsid w:val="007653FF"/>
    <w:rsid w:val="00771914"/>
    <w:rsid w:val="00771981"/>
    <w:rsid w:val="007917E9"/>
    <w:rsid w:val="007951C4"/>
    <w:rsid w:val="007A3F6B"/>
    <w:rsid w:val="007A5214"/>
    <w:rsid w:val="007B3F87"/>
    <w:rsid w:val="007C3834"/>
    <w:rsid w:val="007D2232"/>
    <w:rsid w:val="00823403"/>
    <w:rsid w:val="0082580C"/>
    <w:rsid w:val="00840347"/>
    <w:rsid w:val="0085157C"/>
    <w:rsid w:val="00872CF4"/>
    <w:rsid w:val="008A0671"/>
    <w:rsid w:val="008A154D"/>
    <w:rsid w:val="008A6F14"/>
    <w:rsid w:val="008B7878"/>
    <w:rsid w:val="008C3406"/>
    <w:rsid w:val="00900B05"/>
    <w:rsid w:val="009122CF"/>
    <w:rsid w:val="0091450D"/>
    <w:rsid w:val="009160AB"/>
    <w:rsid w:val="009177BA"/>
    <w:rsid w:val="00936465"/>
    <w:rsid w:val="00936C2C"/>
    <w:rsid w:val="00937928"/>
    <w:rsid w:val="00943FBB"/>
    <w:rsid w:val="00965FDE"/>
    <w:rsid w:val="009920AE"/>
    <w:rsid w:val="00996BF4"/>
    <w:rsid w:val="0099729D"/>
    <w:rsid w:val="009E083C"/>
    <w:rsid w:val="00A005BD"/>
    <w:rsid w:val="00A17A47"/>
    <w:rsid w:val="00A234F9"/>
    <w:rsid w:val="00A27E44"/>
    <w:rsid w:val="00A30006"/>
    <w:rsid w:val="00A436FA"/>
    <w:rsid w:val="00A604BB"/>
    <w:rsid w:val="00A62A79"/>
    <w:rsid w:val="00A64092"/>
    <w:rsid w:val="00A67336"/>
    <w:rsid w:val="00A97C16"/>
    <w:rsid w:val="00AA38DB"/>
    <w:rsid w:val="00AD0E22"/>
    <w:rsid w:val="00AD6814"/>
    <w:rsid w:val="00AE7905"/>
    <w:rsid w:val="00B06C1C"/>
    <w:rsid w:val="00B27B28"/>
    <w:rsid w:val="00B47757"/>
    <w:rsid w:val="00B5634E"/>
    <w:rsid w:val="00B80648"/>
    <w:rsid w:val="00B80781"/>
    <w:rsid w:val="00BE24FF"/>
    <w:rsid w:val="00BF2BA2"/>
    <w:rsid w:val="00C24D81"/>
    <w:rsid w:val="00C5202F"/>
    <w:rsid w:val="00C812A9"/>
    <w:rsid w:val="00C86853"/>
    <w:rsid w:val="00CF3E8E"/>
    <w:rsid w:val="00CF65B7"/>
    <w:rsid w:val="00CF7F36"/>
    <w:rsid w:val="00D62C00"/>
    <w:rsid w:val="00D74594"/>
    <w:rsid w:val="00D81E39"/>
    <w:rsid w:val="00DA55A0"/>
    <w:rsid w:val="00DA6071"/>
    <w:rsid w:val="00DB35F1"/>
    <w:rsid w:val="00DC2ADE"/>
    <w:rsid w:val="00DF5574"/>
    <w:rsid w:val="00E16958"/>
    <w:rsid w:val="00E20917"/>
    <w:rsid w:val="00E21FB8"/>
    <w:rsid w:val="00E26E25"/>
    <w:rsid w:val="00E4463D"/>
    <w:rsid w:val="00E66948"/>
    <w:rsid w:val="00E90604"/>
    <w:rsid w:val="00EB194D"/>
    <w:rsid w:val="00F45FCB"/>
    <w:rsid w:val="00F5485E"/>
    <w:rsid w:val="00F57AE0"/>
    <w:rsid w:val="00F905B2"/>
    <w:rsid w:val="00FA4E20"/>
    <w:rsid w:val="00FB5907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29</cp:revision>
  <dcterms:created xsi:type="dcterms:W3CDTF">2021-04-24T20:11:00Z</dcterms:created>
  <dcterms:modified xsi:type="dcterms:W3CDTF">2021-08-25T17:14:00Z</dcterms:modified>
</cp:coreProperties>
</file>